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146D" w:rsidRDefault="00B2146D" w:rsidP="00B2146D">
      <w:pPr>
        <w:pStyle w:val="ListParagraph"/>
        <w:ind w:left="284"/>
      </w:pPr>
      <w:r w:rsidRPr="00F74CC4">
        <w:rPr>
          <w:b/>
        </w:rPr>
        <w:t xml:space="preserve">Table </w:t>
      </w:r>
      <w:r>
        <w:rPr>
          <w:b/>
        </w:rPr>
        <w:t>S4</w:t>
      </w:r>
      <w:r w:rsidRPr="0001256E">
        <w:t xml:space="preserve">: </w:t>
      </w:r>
      <w:r w:rsidRPr="00F74CC4">
        <w:rPr>
          <w:b/>
        </w:rPr>
        <w:t xml:space="preserve">List of genes </w:t>
      </w:r>
      <w:r>
        <w:rPr>
          <w:b/>
        </w:rPr>
        <w:t>hit</w:t>
      </w:r>
      <w:r w:rsidRPr="00F74CC4">
        <w:rPr>
          <w:b/>
        </w:rPr>
        <w:t xml:space="preserve"> at least twice </w:t>
      </w:r>
      <w:r>
        <w:rPr>
          <w:b/>
        </w:rPr>
        <w:t>by damaging DNVs across all five</w:t>
      </w:r>
      <w:r w:rsidRPr="00F74CC4">
        <w:rPr>
          <w:b/>
        </w:rPr>
        <w:t xml:space="preserve"> studies</w:t>
      </w:r>
      <w:r w:rsidRPr="0001256E">
        <w:t xml:space="preserve"> (Girard et al. 2011, </w:t>
      </w:r>
      <w:proofErr w:type="spellStart"/>
      <w:r w:rsidRPr="0001256E">
        <w:t>Xu</w:t>
      </w:r>
      <w:proofErr w:type="spellEnd"/>
      <w:r w:rsidRPr="0001256E">
        <w:t xml:space="preserve"> et al. 2012, </w:t>
      </w:r>
      <w:proofErr w:type="spellStart"/>
      <w:r w:rsidRPr="0001256E">
        <w:t>Gulsuner</w:t>
      </w:r>
      <w:proofErr w:type="spellEnd"/>
      <w:r w:rsidRPr="0001256E">
        <w:t xml:space="preserve"> et al. 2012</w:t>
      </w:r>
      <w:r>
        <w:t xml:space="preserve">, </w:t>
      </w:r>
      <w:proofErr w:type="spellStart"/>
      <w:r>
        <w:t>Fromer</w:t>
      </w:r>
      <w:proofErr w:type="spellEnd"/>
      <w:r>
        <w:t xml:space="preserve"> et al. 2014</w:t>
      </w:r>
      <w:r w:rsidRPr="0001256E">
        <w:t xml:space="preserve"> and this study)</w:t>
      </w:r>
      <w:r>
        <w:t xml:space="preserve">. </w:t>
      </w:r>
    </w:p>
    <w:tbl>
      <w:tblPr>
        <w:tblW w:w="9647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780"/>
        <w:gridCol w:w="735"/>
        <w:gridCol w:w="1859"/>
        <w:gridCol w:w="1333"/>
        <w:gridCol w:w="1859"/>
        <w:gridCol w:w="1010"/>
        <w:gridCol w:w="1071"/>
      </w:tblGrid>
      <w:tr w:rsidR="00B2146D" w:rsidRPr="00FC52D2" w:rsidTr="003A6E07">
        <w:trPr>
          <w:trHeight w:hRule="exact" w:val="293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FC52D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Study</w:t>
            </w:r>
            <w:proofErr w:type="spellEnd"/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Chr.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Mutation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Gene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AA substitution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b/>
                <w:bCs/>
                <w:sz w:val="16"/>
                <w:szCs w:val="16"/>
                <w:lang w:val="fr-CH" w:eastAsia="fr-CH"/>
              </w:rPr>
              <w:t>PP2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b/>
                <w:bCs/>
                <w:sz w:val="16"/>
                <w:szCs w:val="16"/>
                <w:lang w:val="fr-CH" w:eastAsia="fr-CH"/>
              </w:rPr>
              <w:t>SIFT</w:t>
            </w:r>
          </w:p>
        </w:tc>
      </w:tr>
      <w:tr w:rsidR="00B2146D" w:rsidRPr="00FC52D2" w:rsidTr="003A6E07">
        <w:trPr>
          <w:trHeight w:hRule="exact" w:val="293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ulsuner_201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2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Missens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CACNA1I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p.797T&gt;M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1.0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0.00</w:t>
            </w:r>
          </w:p>
        </w:tc>
      </w:tr>
      <w:tr w:rsidR="00B2146D" w:rsidRPr="00FC52D2" w:rsidTr="003A6E07">
        <w:trPr>
          <w:trHeight w:hRule="exact" w:val="293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ulsuner_201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2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Missens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CACNA1I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p.1311R&gt;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1.0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0.00</w:t>
            </w:r>
          </w:p>
        </w:tc>
      </w:tr>
      <w:tr w:rsidR="00B2146D" w:rsidRPr="00FC52D2" w:rsidTr="003A6E07">
        <w:trPr>
          <w:trHeight w:hRule="exact" w:val="293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Fromer_20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5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Missens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CD14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.152V&gt;M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1.0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0.05</w:t>
            </w:r>
          </w:p>
        </w:tc>
      </w:tr>
      <w:tr w:rsidR="00B2146D" w:rsidRPr="00FC52D2" w:rsidTr="003A6E07">
        <w:trPr>
          <w:trHeight w:hRule="exact" w:val="293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Fromer_20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5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Missens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CD14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.27L&gt;M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0.7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0.02</w:t>
            </w:r>
          </w:p>
        </w:tc>
      </w:tr>
      <w:tr w:rsidR="00B2146D" w:rsidRPr="00FC52D2" w:rsidTr="003A6E07">
        <w:trPr>
          <w:trHeight w:hRule="exact" w:val="293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Fromer_20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3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Missens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CRYBG3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.2599E&gt;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B2146D" w:rsidRPr="00FC52D2" w:rsidTr="003A6E07">
        <w:trPr>
          <w:trHeight w:hRule="exact" w:val="293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ulsuner_201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3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Frameshift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CRYBG3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c.152delTACT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B2146D" w:rsidRPr="00FC52D2" w:rsidTr="003A6E07">
        <w:trPr>
          <w:trHeight w:hRule="exact" w:val="293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Karayiorgou_201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Missens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DPYD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.539G&gt;R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1.0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0.00</w:t>
            </w:r>
          </w:p>
        </w:tc>
      </w:tr>
      <w:tr w:rsidR="00B2146D" w:rsidRPr="00FC52D2" w:rsidTr="003A6E07">
        <w:trPr>
          <w:trHeight w:hRule="exact" w:val="293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Karayiorgou_201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Nonsens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DPYD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.621W&gt;*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B2146D" w:rsidRPr="00FC52D2" w:rsidTr="003A6E07">
        <w:trPr>
          <w:trHeight w:hRule="exact" w:val="293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Fromer_20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Frameshift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HSPA8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.488*&gt;*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B2146D" w:rsidRPr="00FC52D2" w:rsidTr="003A6E07">
        <w:trPr>
          <w:trHeight w:hRule="exact" w:val="293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Fromer_20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Missens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HSPA8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.473Q&gt;R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0.3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0.00</w:t>
            </w:r>
          </w:p>
        </w:tc>
      </w:tr>
      <w:tr w:rsidR="00B2146D" w:rsidRPr="00FC52D2" w:rsidTr="003A6E07">
        <w:trPr>
          <w:trHeight w:hRule="exact" w:val="293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Fromer_20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Missens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HSPA8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.429T&gt;S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0.9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0.14</w:t>
            </w:r>
          </w:p>
        </w:tc>
      </w:tr>
      <w:tr w:rsidR="00B2146D" w:rsidRPr="00FC52D2" w:rsidTr="003A6E07">
        <w:trPr>
          <w:trHeight w:hRule="exact" w:val="293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Fromer_20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X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Missens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HUWE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.4237R&gt;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1.0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0.01</w:t>
            </w:r>
          </w:p>
        </w:tc>
      </w:tr>
      <w:tr w:rsidR="00B2146D" w:rsidRPr="00FC52D2" w:rsidTr="003A6E07">
        <w:trPr>
          <w:trHeight w:hRule="exact" w:val="293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Fromer_20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X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Missens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HUWE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.326A&gt;G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1.0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0.00</w:t>
            </w:r>
          </w:p>
        </w:tc>
      </w:tr>
      <w:tr w:rsidR="00B2146D" w:rsidRPr="00FC52D2" w:rsidTr="003A6E07">
        <w:trPr>
          <w:trHeight w:hRule="exact" w:val="293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ulsuner_201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4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Nonsens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KIAA1109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.2439Q&gt;*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B2146D" w:rsidRPr="00FC52D2" w:rsidTr="003A6E07">
        <w:trPr>
          <w:trHeight w:hRule="exact" w:val="293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Karayiorgou_201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4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Missens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KIAA1109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.4950Y&gt;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1.0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0.14</w:t>
            </w:r>
          </w:p>
        </w:tc>
      </w:tr>
      <w:tr w:rsidR="00B2146D" w:rsidRPr="00FC52D2" w:rsidTr="003A6E07">
        <w:trPr>
          <w:trHeight w:hRule="exact" w:val="293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Fromer_20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Missens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KIF18A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.188V&gt;I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0.7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0.18</w:t>
            </w:r>
          </w:p>
        </w:tc>
      </w:tr>
      <w:tr w:rsidR="00B2146D" w:rsidRPr="00FC52D2" w:rsidTr="003A6E07">
        <w:trPr>
          <w:trHeight w:hRule="exact" w:val="293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Fromer_20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Missens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KIF18A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.20P&gt;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1.0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0.00</w:t>
            </w:r>
          </w:p>
        </w:tc>
      </w:tr>
      <w:tr w:rsidR="00B2146D" w:rsidRPr="00FC52D2" w:rsidTr="003A6E07">
        <w:trPr>
          <w:trHeight w:hRule="exact" w:val="293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ulsuner_201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Missens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LAMA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p.1493R&gt;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1.0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0.00</w:t>
            </w:r>
          </w:p>
        </w:tc>
      </w:tr>
      <w:tr w:rsidR="00B2146D" w:rsidRPr="00FC52D2" w:rsidTr="003A6E07">
        <w:trPr>
          <w:trHeight w:hRule="exact" w:val="293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Karayiorgou_201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Indel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LAMA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.Ser3050ThrfsX2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B2146D" w:rsidRPr="00FC52D2" w:rsidTr="003A6E07">
        <w:trPr>
          <w:trHeight w:hRule="exact" w:val="293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Karayiorgou_201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splice</w:t>
            </w:r>
            <w:proofErr w:type="spellEnd"/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-</w:t>
            </w:r>
            <w:proofErr w:type="spellStart"/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acceptor_</w:t>
            </w:r>
            <w:proofErr w:type="spellEnd"/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-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LAMA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B2146D" w:rsidRPr="00FC52D2" w:rsidTr="003A6E07">
        <w:trPr>
          <w:trHeight w:hRule="exact" w:val="293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Fromer_20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Missens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LPHN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.372P&gt;R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1.0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0.00</w:t>
            </w:r>
          </w:p>
        </w:tc>
      </w:tr>
      <w:tr w:rsidR="00B2146D" w:rsidRPr="00FC52D2" w:rsidTr="003A6E07">
        <w:trPr>
          <w:trHeight w:hRule="exact" w:val="293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Fromer_20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Nonsens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LPHN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.803R&gt;*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B2146D" w:rsidRPr="00FC52D2" w:rsidTr="003A6E07">
        <w:trPr>
          <w:trHeight w:hRule="exact" w:val="293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Fromer_20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Nonsens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MKI67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.372R&gt;*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B2146D" w:rsidRPr="00FC52D2" w:rsidTr="003A6E07">
        <w:trPr>
          <w:trHeight w:hRule="exact" w:val="293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ulsuner_201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Nonsens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MKI67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.857K&gt;*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B2146D" w:rsidRPr="00FC52D2" w:rsidTr="003A6E07">
        <w:trPr>
          <w:trHeight w:hRule="exact" w:val="293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Fromer_20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2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Missens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MYH9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.1285V&gt;M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0.5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0.04</w:t>
            </w:r>
          </w:p>
        </w:tc>
      </w:tr>
      <w:tr w:rsidR="00B2146D" w:rsidRPr="00FC52D2" w:rsidTr="003A6E07">
        <w:trPr>
          <w:trHeight w:hRule="exact" w:val="293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ulsuner_201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2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Splice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MYH9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c.2838(</w:t>
            </w:r>
            <w:proofErr w:type="gramEnd"/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+1)G&gt;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B2146D" w:rsidRPr="00FC52D2" w:rsidTr="003A6E07">
        <w:trPr>
          <w:trHeight w:hRule="exact" w:val="293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Fromer_20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Nonsens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NEB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.639Y&gt;*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B2146D" w:rsidRPr="00FC52D2" w:rsidTr="003A6E07">
        <w:trPr>
          <w:trHeight w:hRule="exact" w:val="293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ulsuner_201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Missens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NEB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p.7908T&gt;M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1.0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0.11</w:t>
            </w:r>
          </w:p>
        </w:tc>
      </w:tr>
      <w:tr w:rsidR="00B2146D" w:rsidRPr="00FC52D2" w:rsidTr="003A6E07">
        <w:trPr>
          <w:trHeight w:hRule="exact" w:val="293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Fromer_20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Missens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NIPAL3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.172V&gt;M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0.9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0.10</w:t>
            </w:r>
          </w:p>
        </w:tc>
      </w:tr>
      <w:tr w:rsidR="00B2146D" w:rsidRPr="00FC52D2" w:rsidTr="003A6E07">
        <w:trPr>
          <w:trHeight w:hRule="exact" w:val="293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Fromer_20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Nonsens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NIPAL3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.398R&gt;*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B2146D" w:rsidRPr="00FC52D2" w:rsidTr="003A6E07">
        <w:trPr>
          <w:trHeight w:hRule="exact" w:val="293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Fromer_20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6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Missens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NLRC5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.36L&gt;F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1.0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0.00</w:t>
            </w:r>
          </w:p>
        </w:tc>
      </w:tr>
      <w:tr w:rsidR="00B2146D" w:rsidRPr="00FC52D2" w:rsidTr="003A6E07">
        <w:trPr>
          <w:trHeight w:hRule="exact" w:val="293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Karayiorgou_201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6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splice</w:t>
            </w:r>
            <w:proofErr w:type="spellEnd"/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-donor_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NLRC5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B2146D" w:rsidRPr="00FC52D2" w:rsidTr="003A6E07">
        <w:trPr>
          <w:trHeight w:hRule="exact" w:val="293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Fromer_20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Frameshift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IK3C2B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B2146D" w:rsidRPr="00FC52D2" w:rsidTr="003A6E07">
        <w:trPr>
          <w:trHeight w:hRule="exact" w:val="293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Fromer_20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Missens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IK3C2B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.31Q&gt;R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0.9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0.18</w:t>
            </w:r>
          </w:p>
        </w:tc>
      </w:tr>
      <w:tr w:rsidR="00B2146D" w:rsidRPr="00FC52D2" w:rsidTr="003A6E07">
        <w:trPr>
          <w:trHeight w:hRule="exact" w:val="293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This </w:t>
            </w:r>
            <w:proofErr w:type="spellStart"/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study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4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Missens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RGS1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.702R&gt;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1.0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0.08</w:t>
            </w:r>
          </w:p>
        </w:tc>
      </w:tr>
      <w:tr w:rsidR="00B2146D" w:rsidRPr="00FC52D2" w:rsidTr="003A6E07">
        <w:trPr>
          <w:trHeight w:hRule="exact" w:val="293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Karayiorgou_201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4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Missens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RGS1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.1120P&gt;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0.0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0.02</w:t>
            </w:r>
          </w:p>
        </w:tc>
      </w:tr>
      <w:tr w:rsidR="00B2146D" w:rsidRPr="00FC52D2" w:rsidTr="003A6E07">
        <w:trPr>
          <w:trHeight w:hRule="exact" w:val="293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Fromer_20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5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Missens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RYR3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.2205V&gt;M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0.9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0.00</w:t>
            </w:r>
          </w:p>
        </w:tc>
      </w:tr>
      <w:tr w:rsidR="00B2146D" w:rsidRPr="00FC52D2" w:rsidTr="003A6E07">
        <w:trPr>
          <w:trHeight w:hRule="exact" w:val="293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Fromer_20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5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Missens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RYR3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.4730I&gt;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1.0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0.00</w:t>
            </w:r>
          </w:p>
        </w:tc>
      </w:tr>
      <w:tr w:rsidR="00B2146D" w:rsidRPr="00FC52D2" w:rsidTr="003A6E07">
        <w:trPr>
          <w:trHeight w:hRule="exact" w:val="293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Fromer_20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codon-insertion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SLC4A8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B2146D" w:rsidRPr="00FC52D2" w:rsidTr="003A6E07">
        <w:trPr>
          <w:trHeight w:hRule="exact" w:val="293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Karayiorgou_201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Missens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SLC4A8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.683A&gt;V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1.0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0.04</w:t>
            </w:r>
          </w:p>
        </w:tc>
      </w:tr>
      <w:tr w:rsidR="00B2146D" w:rsidRPr="00FC52D2" w:rsidTr="003A6E07">
        <w:trPr>
          <w:trHeight w:hRule="exact" w:val="293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Fromer_20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7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Missens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STAC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.3E&gt;K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0.8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0.00</w:t>
            </w:r>
          </w:p>
        </w:tc>
      </w:tr>
      <w:tr w:rsidR="00B2146D" w:rsidRPr="00FC52D2" w:rsidTr="003A6E07">
        <w:trPr>
          <w:trHeight w:hRule="exact" w:val="293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Karayiorgou_201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7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Missens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STAC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.110L&gt;P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0.9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0.33</w:t>
            </w:r>
          </w:p>
        </w:tc>
      </w:tr>
      <w:tr w:rsidR="00B2146D" w:rsidRPr="00FC52D2" w:rsidTr="003A6E07">
        <w:trPr>
          <w:trHeight w:hRule="exact" w:val="293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Fromer_20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Frameshift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TAF13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  <w:tr w:rsidR="00B2146D" w:rsidRPr="00FC52D2" w:rsidTr="003A6E07">
        <w:trPr>
          <w:trHeight w:hRule="exact" w:val="293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Fromer_20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Nonsens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TAF13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.80R&gt;*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46D" w:rsidRPr="00FC52D2" w:rsidRDefault="00B2146D" w:rsidP="003A6E07">
            <w:pPr>
              <w:spacing w:line="240" w:lineRule="auto"/>
              <w:ind w:left="284"/>
              <w:jc w:val="center"/>
              <w:rPr>
                <w:rFonts w:eastAsia="Times New Roman" w:cs="Times New Roman"/>
                <w:sz w:val="16"/>
                <w:szCs w:val="16"/>
                <w:lang w:val="fr-CH" w:eastAsia="fr-CH"/>
              </w:rPr>
            </w:pPr>
            <w:r w:rsidRPr="00FC52D2">
              <w:rPr>
                <w:rFonts w:eastAsia="Times New Roman" w:cs="Times New Roman"/>
                <w:sz w:val="16"/>
                <w:szCs w:val="16"/>
                <w:lang w:val="fr-CH" w:eastAsia="fr-CH"/>
              </w:rPr>
              <w:t> </w:t>
            </w:r>
          </w:p>
        </w:tc>
      </w:tr>
    </w:tbl>
    <w:p w:rsidR="00A327BD" w:rsidRDefault="00A327BD"/>
    <w:sectPr w:rsidR="00A327BD" w:rsidSect="00A327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B2146D"/>
    <w:rsid w:val="004F6F96"/>
    <w:rsid w:val="00723C40"/>
    <w:rsid w:val="00A327BD"/>
    <w:rsid w:val="00B2146D"/>
    <w:rsid w:val="00B50D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7B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146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6</Words>
  <Characters>2017</Characters>
  <Application>Microsoft Office Word</Application>
  <DocSecurity>0</DocSecurity>
  <Lines>16</Lines>
  <Paragraphs>4</Paragraphs>
  <ScaleCrop>false</ScaleCrop>
  <Company>Geneva University</Company>
  <LinksUpToDate>false</LinksUpToDate>
  <CharactersWithSpaces>2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pponi</dc:creator>
  <cp:lastModifiedBy>Guipponi</cp:lastModifiedBy>
  <cp:revision>1</cp:revision>
  <dcterms:created xsi:type="dcterms:W3CDTF">2014-10-29T13:26:00Z</dcterms:created>
  <dcterms:modified xsi:type="dcterms:W3CDTF">2014-10-29T13:27:00Z</dcterms:modified>
</cp:coreProperties>
</file>